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24C64" w14:textId="361B6280" w:rsidR="00E579AB" w:rsidRPr="00A81E86" w:rsidRDefault="007D3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1E86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19F3EFE7" w14:textId="77777777" w:rsidR="00D24C27" w:rsidRPr="00A81E86" w:rsidRDefault="00D24C27" w:rsidP="00D24C27">
      <w:pPr>
        <w:pStyle w:val="EndnoteText"/>
        <w:tabs>
          <w:tab w:val="left" w:pos="708"/>
        </w:tabs>
        <w:spacing w:line="360" w:lineRule="auto"/>
        <w:jc w:val="center"/>
        <w:rPr>
          <w:rFonts w:ascii="Times New Roman" w:hAnsi="Times New Roman"/>
          <w:b/>
          <w:snapToGrid/>
          <w:spacing w:val="-3"/>
          <w:lang w:val="en-US" w:eastAsia="zh-CN"/>
        </w:rPr>
      </w:pPr>
    </w:p>
    <w:p w14:paraId="22B7D42C" w14:textId="2CF3A454" w:rsidR="00D24C27" w:rsidRPr="00A81E86" w:rsidRDefault="00D24C27" w:rsidP="00D24C27">
      <w:pPr>
        <w:pStyle w:val="EndnoteText"/>
        <w:tabs>
          <w:tab w:val="left" w:pos="708"/>
        </w:tabs>
        <w:spacing w:line="360" w:lineRule="auto"/>
        <w:jc w:val="center"/>
        <w:rPr>
          <w:rFonts w:ascii="Times New Roman" w:hAnsi="Times New Roman"/>
          <w:b/>
          <w:snapToGrid/>
          <w:spacing w:val="-3"/>
          <w:lang w:val="de-DE" w:eastAsia="en-US"/>
        </w:rPr>
      </w:pPr>
      <w:r w:rsidRPr="00A81E86">
        <w:rPr>
          <w:rFonts w:ascii="Times New Roman" w:hAnsi="Times New Roman"/>
          <w:b/>
          <w:snapToGrid/>
          <w:spacing w:val="-3"/>
          <w:lang w:val="en-US" w:eastAsia="zh-CN"/>
        </w:rPr>
        <w:t>Defective Lipid Droplet Biogenesis Exacerbates Oleic Acid-Induced Cellular Homeostasis Disruption and Ferroptosis in Mouse Cardiac Endothelial Cells</w:t>
      </w:r>
    </w:p>
    <w:p w14:paraId="01535DED" w14:textId="77777777" w:rsidR="00D24C27" w:rsidRPr="00A81E86" w:rsidRDefault="00D24C27" w:rsidP="00D24C27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Yun-Ting Wang </w:t>
      </w:r>
      <w:r w:rsidRPr="00A81E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81E86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, Alexandra K Moura </w:t>
      </w:r>
      <w:r w:rsidRPr="00A81E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81E86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, Rui </w:t>
      </w:r>
      <w:proofErr w:type="spellStart"/>
      <w:r w:rsidRPr="00A81E86">
        <w:rPr>
          <w:rFonts w:ascii="Times New Roman" w:eastAsia="Times New Roman" w:hAnsi="Times New Roman" w:cs="Times New Roman"/>
          <w:sz w:val="24"/>
          <w:szCs w:val="24"/>
        </w:rPr>
        <w:t>Zuo</w:t>
      </w:r>
      <w:proofErr w:type="spellEnd"/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81E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81E86">
        <w:rPr>
          <w:rFonts w:ascii="Times New Roman" w:eastAsia="Times New Roman" w:hAnsi="Times New Roman" w:cs="Times New Roman"/>
          <w:sz w:val="24"/>
          <w:szCs w:val="24"/>
        </w:rPr>
        <w:t>Zhengchao</w:t>
      </w:r>
      <w:proofErr w:type="spellEnd"/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 Wang </w:t>
      </w:r>
      <w:r w:rsidRPr="00A81E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, Kiana </w:t>
      </w:r>
      <w:proofErr w:type="spellStart"/>
      <w:r w:rsidRPr="00A81E86">
        <w:rPr>
          <w:rFonts w:ascii="Times New Roman" w:eastAsia="Times New Roman" w:hAnsi="Times New Roman" w:cs="Times New Roman"/>
          <w:sz w:val="24"/>
          <w:szCs w:val="24"/>
        </w:rPr>
        <w:t>Roudbari</w:t>
      </w:r>
      <w:proofErr w:type="spellEnd"/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81E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, Jenny Z. Hu </w:t>
      </w:r>
      <w:r w:rsidRPr="00A81E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, Mi Wang </w:t>
      </w:r>
      <w:r w:rsidRPr="00A81E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4</w:t>
      </w:r>
      <w:r w:rsidRPr="00A81E86">
        <w:rPr>
          <w:rFonts w:ascii="Times New Roman" w:eastAsia="SimSun" w:hAnsi="Times New Roman" w:cs="Times New Roman"/>
          <w:sz w:val="24"/>
          <w:szCs w:val="24"/>
          <w:lang w:eastAsia="zh-CN"/>
        </w:rPr>
        <w:t>, Pin-Lan Li</w:t>
      </w:r>
      <w:r w:rsidRPr="00A81E86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>2</w:t>
      </w:r>
      <w:r w:rsidRPr="00A81E8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Yang Zhang </w:t>
      </w:r>
      <w:r w:rsidRPr="00A81E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#</w:t>
      </w:r>
      <w:r w:rsidRPr="00A81E8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Pr="00A81E86">
        <w:rPr>
          <w:rFonts w:ascii="Times New Roman" w:eastAsia="Times New Roman" w:hAnsi="Times New Roman" w:cs="Times New Roman"/>
          <w:sz w:val="24"/>
          <w:szCs w:val="24"/>
        </w:rPr>
        <w:t xml:space="preserve">Xiang Li </w:t>
      </w:r>
      <w:r w:rsidRPr="00A81E8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#</w:t>
      </w:r>
    </w:p>
    <w:p w14:paraId="7646FA93" w14:textId="77777777" w:rsidR="00D24C27" w:rsidRPr="00A81E86" w:rsidRDefault="00D24C27" w:rsidP="00D24C2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1C07E36D" w14:textId="77777777" w:rsidR="00D24C27" w:rsidRPr="00A81E86" w:rsidRDefault="00D24C27" w:rsidP="00D24C2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1E86">
        <w:rPr>
          <w:rFonts w:ascii="Times New Roman" w:eastAsia="Times New Roman" w:hAnsi="Times New Roman" w:cs="Times New Roman"/>
          <w:sz w:val="24"/>
          <w:szCs w:val="24"/>
        </w:rPr>
        <w:t>1, Department of Pharmacological and Pharmaceutical Sciences, College of Pharmacy, University of Houston, Houston, USA</w:t>
      </w:r>
    </w:p>
    <w:p w14:paraId="75AC7B93" w14:textId="77777777" w:rsidR="00D24C27" w:rsidRPr="00A81E86" w:rsidRDefault="00D24C27" w:rsidP="00D24C2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1E86">
        <w:rPr>
          <w:rFonts w:ascii="Times New Roman" w:eastAsia="Times New Roman" w:hAnsi="Times New Roman" w:cs="Times New Roman"/>
          <w:sz w:val="24"/>
          <w:szCs w:val="24"/>
        </w:rPr>
        <w:t>2, Department of Pharmacology and Toxicology, Virginia Commonwealth University, School of Medicine, Richmond, VA, USA</w:t>
      </w:r>
    </w:p>
    <w:p w14:paraId="750DB255" w14:textId="77777777" w:rsidR="00D24C27" w:rsidRPr="00A81E86" w:rsidRDefault="00D24C27" w:rsidP="00D24C27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1E86">
        <w:rPr>
          <w:rFonts w:ascii="Times New Roman" w:eastAsia="Times New Roman" w:hAnsi="Times New Roman" w:cs="Times New Roman"/>
          <w:sz w:val="24"/>
          <w:szCs w:val="24"/>
        </w:rPr>
        <w:t>3, Provincial Key Laboratory for Developmental Biology and Neurosciences, College of Life Sciences, Fujian Normal University, Fuzhou, China</w:t>
      </w:r>
    </w:p>
    <w:p w14:paraId="297F5181" w14:textId="77777777" w:rsidR="00D24C27" w:rsidRPr="00A81E86" w:rsidRDefault="00D24C27" w:rsidP="00D24C2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A81E86">
        <w:rPr>
          <w:rFonts w:ascii="Times New Roman" w:hAnsi="Times New Roman" w:cs="Times New Roman"/>
          <w:sz w:val="24"/>
          <w:szCs w:val="24"/>
          <w:lang w:eastAsia="zh-CN"/>
        </w:rPr>
        <w:t>4,</w:t>
      </w:r>
      <w:r w:rsidRPr="00A81E86">
        <w:rPr>
          <w:rFonts w:ascii="Times New Roman" w:hAnsi="Times New Roman" w:cs="Times New Roman"/>
          <w:sz w:val="24"/>
          <w:szCs w:val="24"/>
        </w:rPr>
        <w:t xml:space="preserve"> 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Department of Gastroenterology and Hepatology, Tongji Hospital, Tongji Medical College, Huazhong University of Science and Technology, Wuhan, Hubei, China</w:t>
      </w:r>
    </w:p>
    <w:p w14:paraId="146687A0" w14:textId="77777777" w:rsidR="00D24C27" w:rsidRPr="00A81E86" w:rsidRDefault="00D24C27" w:rsidP="00D24C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6DBCB9" w14:textId="77777777" w:rsidR="00D24C27" w:rsidRPr="00A81E86" w:rsidRDefault="00D24C27" w:rsidP="00D24C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A81E86">
        <w:rPr>
          <w:rFonts w:ascii="Times New Roman" w:hAnsi="Times New Roman" w:cs="Times New Roman"/>
          <w:sz w:val="24"/>
          <w:szCs w:val="24"/>
        </w:rPr>
        <w:t xml:space="preserve">Running title: 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LD</w:t>
      </w:r>
      <w:r w:rsidRPr="00A81E86">
        <w:rPr>
          <w:rFonts w:ascii="Times New Roman" w:hAnsi="Times New Roman" w:cs="Times New Roman"/>
          <w:sz w:val="24"/>
          <w:szCs w:val="24"/>
        </w:rPr>
        <w:t xml:space="preserve"> 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in oleic acid-induced mitochondrial dysfunction and ferroptosis</w:t>
      </w:r>
    </w:p>
    <w:p w14:paraId="58EDD681" w14:textId="77777777" w:rsidR="00D24C27" w:rsidRPr="00A81E86" w:rsidRDefault="00D24C27" w:rsidP="00D24C27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74AEFC6" w14:textId="77777777" w:rsidR="00D24C27" w:rsidRPr="00A81E86" w:rsidRDefault="00D24C27" w:rsidP="00D24C27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A81E86">
        <w:rPr>
          <w:rFonts w:ascii="Times New Roman" w:hAnsi="Times New Roman" w:cs="Times New Roman"/>
          <w:sz w:val="24"/>
          <w:szCs w:val="24"/>
          <w:lang w:eastAsia="zh-CN"/>
        </w:rPr>
        <w:t>* Contributed equally</w:t>
      </w:r>
    </w:p>
    <w:p w14:paraId="50DD61C2" w14:textId="77777777" w:rsidR="00D24C27" w:rsidRPr="00A81E86" w:rsidRDefault="00D24C27" w:rsidP="00D24C2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81E8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#</w:t>
      </w:r>
      <w:r w:rsidRPr="00A81E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rresponding authors</w:t>
      </w:r>
    </w:p>
    <w:p w14:paraId="57FC3FB8" w14:textId="77777777" w:rsidR="00D24C27" w:rsidRPr="00A81E86" w:rsidRDefault="00D24C27" w:rsidP="00D24C27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A81E86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0325536F" w14:textId="7D1535DC" w:rsidR="00F72DA6" w:rsidRPr="00A81E86" w:rsidRDefault="00D24C27" w:rsidP="00D24C27">
      <w:pPr>
        <w:spacing w:line="360" w:lineRule="auto"/>
        <w:jc w:val="both"/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</w:pPr>
      <w:r w:rsidRPr="00A81E86">
        <w:rPr>
          <w:rFonts w:ascii="Times New Roman" w:hAnsi="Times New Roman" w:cs="Times New Roman"/>
          <w:b/>
          <w:sz w:val="24"/>
          <w:szCs w:val="24"/>
        </w:rPr>
        <w:t>Correspondence to</w:t>
      </w:r>
      <w:r w:rsidRPr="00A81E86">
        <w:rPr>
          <w:rFonts w:ascii="Times New Roman" w:hAnsi="Times New Roman" w:cs="Times New Roman"/>
          <w:sz w:val="24"/>
          <w:szCs w:val="24"/>
        </w:rPr>
        <w:t>: Xiang Li</w:t>
      </w:r>
      <w:r w:rsidRPr="00A81E86">
        <w:rPr>
          <w:rFonts w:ascii="Times New Roman" w:hAnsi="Times New Roman" w:cs="Times New Roman"/>
          <w:bCs/>
          <w:sz w:val="24"/>
          <w:szCs w:val="24"/>
        </w:rPr>
        <w:t xml:space="preserve">, M.D., </w:t>
      </w:r>
      <w:r w:rsidRPr="00A81E86">
        <w:rPr>
          <w:rFonts w:ascii="Times New Roman" w:hAnsi="Times New Roman" w:cs="Times New Roman"/>
          <w:bCs/>
          <w:noProof/>
          <w:sz w:val="24"/>
          <w:szCs w:val="24"/>
        </w:rPr>
        <w:t>Ph.D.</w:t>
      </w:r>
      <w:r w:rsidRPr="00A81E86">
        <w:rPr>
          <w:rFonts w:ascii="Times New Roman" w:hAnsi="Times New Roman" w:cs="Times New Roman"/>
          <w:bCs/>
          <w:sz w:val="24"/>
          <w:szCs w:val="24"/>
        </w:rPr>
        <w:t xml:space="preserve">, Department of Pharmacological &amp; Pharmaceutical Sciences, College of Pharmacy, University of Houston, Houston, TX 77204-5056, Tel: 7137437710, Fax: 7137431259, Email: </w:t>
      </w:r>
      <w:hyperlink r:id="rId4" w:history="1">
        <w:r w:rsidRPr="00A81E86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xli61@central.uh.edu</w:t>
        </w:r>
      </w:hyperlink>
      <w:r w:rsidRPr="00A81E86"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  <w:t xml:space="preserve">; or </w:t>
      </w:r>
      <w:r w:rsidRPr="00A81E86">
        <w:rPr>
          <w:rFonts w:ascii="Times New Roman" w:hAnsi="Times New Roman" w:cs="Times New Roman"/>
          <w:sz w:val="24"/>
          <w:szCs w:val="24"/>
        </w:rPr>
        <w:t>Yang Zhang</w:t>
      </w:r>
      <w:r w:rsidRPr="00A81E8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81E86">
        <w:rPr>
          <w:rFonts w:ascii="Times New Roman" w:hAnsi="Times New Roman" w:cs="Times New Roman"/>
          <w:bCs/>
          <w:noProof/>
          <w:sz w:val="24"/>
          <w:szCs w:val="24"/>
        </w:rPr>
        <w:t>Ph.D.</w:t>
      </w:r>
      <w:r w:rsidRPr="00A81E86">
        <w:rPr>
          <w:rFonts w:ascii="Times New Roman" w:hAnsi="Times New Roman" w:cs="Times New Roman"/>
          <w:bCs/>
          <w:sz w:val="24"/>
          <w:szCs w:val="24"/>
        </w:rPr>
        <w:t xml:space="preserve">, Department of Pharmacological &amp; Pharmaceutical Sciences, College of Pharmacy, University of Houston, Email: </w:t>
      </w:r>
      <w:hyperlink r:id="rId5" w:history="1">
        <w:r w:rsidRPr="00A81E86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yzhan219@central.uh.edu</w:t>
        </w:r>
      </w:hyperlink>
    </w:p>
    <w:p w14:paraId="3C2B54BD" w14:textId="5665CC29" w:rsidR="00A81E86" w:rsidRPr="00A81E86" w:rsidRDefault="00F72DA6" w:rsidP="00A81E86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A81E86">
        <w:rPr>
          <w:rStyle w:val="Hyperlink"/>
          <w:rFonts w:ascii="Times New Roman" w:hAnsi="Times New Roman" w:cs="Times New Roman"/>
          <w:bCs/>
          <w:color w:val="auto"/>
          <w:sz w:val="24"/>
          <w:szCs w:val="24"/>
        </w:rPr>
        <w:br w:type="page"/>
      </w:r>
      <w:r w:rsidR="00A81E86" w:rsidRPr="00A81E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Supplementary Figures Legend</w:t>
      </w:r>
    </w:p>
    <w:p w14:paraId="701B73B2" w14:textId="4AC329E7" w:rsidR="00F61039" w:rsidRPr="00A81E86" w:rsidRDefault="00F61039" w:rsidP="00F610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A81E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upplementary </w:t>
      </w:r>
      <w:r w:rsidRPr="00A81E86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A81E86">
        <w:rPr>
          <w:rFonts w:ascii="Times New Roman" w:hAnsi="Times New Roman" w:cs="Times New Roman"/>
          <w:sz w:val="24"/>
          <w:szCs w:val="24"/>
        </w:rPr>
        <w:t xml:space="preserve">MCECs were seeded overnight, and upon reaching 70% confluence, were pre-treated with indicated inhibitors for 1 hour, followed by treatment with 300 µM OA for overnight. 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Effect of pan-caspase inhibitor (Z-VAD-FMK) (</w:t>
      </w:r>
      <w:r w:rsidRPr="00A81E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), caspase-3 inhibitor (Z-DEVD-FMK) (</w:t>
      </w:r>
      <w:r w:rsidRPr="00A81E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B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), caspase-1 inhibitor (AC-YVAD-CMK) (</w:t>
      </w:r>
      <w:r w:rsidRPr="00A81E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), lysosome inhibitor chloroquine (CQ) (</w:t>
      </w:r>
      <w:r w:rsidRPr="00A81E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D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) and bafilomycin (BAF) (</w:t>
      </w:r>
      <w:r w:rsidRPr="00A81E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E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), and autophagy inhibitor spautin-1 (SP-1) (</w:t>
      </w:r>
      <w:r w:rsidRPr="00A81E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 xml:space="preserve">) on OA-induced cell death. </w:t>
      </w:r>
      <w:r w:rsidRPr="00A81E86">
        <w:rPr>
          <w:rFonts w:ascii="Times New Roman" w:hAnsi="Times New Roman" w:cs="Times New Roman"/>
          <w:sz w:val="24"/>
          <w:szCs w:val="24"/>
        </w:rPr>
        <w:t xml:space="preserve">All datasets were analyzed by the Kruskal–Wallis test with Dunn’s multiple-comparisons post hoc test. </w:t>
      </w:r>
      <w:r w:rsidRPr="00A81E86">
        <w:rPr>
          <w:rFonts w:ascii="Times New Roman" w:hAnsi="Times New Roman" w:cs="Times New Roman"/>
          <w:bCs/>
          <w:sz w:val="24"/>
          <w:szCs w:val="24"/>
        </w:rPr>
        <w:t xml:space="preserve">P &lt; 0.05 vs. corresponding CTRL lacking OA and additional treatments. 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 xml:space="preserve">n =4. </w:t>
      </w:r>
      <w:r w:rsidRPr="00A81E86">
        <w:rPr>
          <w:rFonts w:ascii="Times New Roman" w:hAnsi="Times New Roman" w:cs="Times New Roman"/>
          <w:sz w:val="24"/>
          <w:szCs w:val="24"/>
        </w:rPr>
        <w:t>OD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A81E86">
        <w:rPr>
          <w:rFonts w:ascii="Times New Roman" w:hAnsi="Times New Roman" w:cs="Times New Roman"/>
          <w:sz w:val="24"/>
          <w:szCs w:val="24"/>
        </w:rPr>
        <w:t>optical density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165D9721" w14:textId="77777777" w:rsidR="00371237" w:rsidRPr="00A81E86" w:rsidRDefault="00371237" w:rsidP="00F6103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832748A" w14:textId="7372CE34" w:rsidR="00F61039" w:rsidRDefault="00F61039" w:rsidP="00F610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1E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upplementary </w:t>
      </w:r>
      <w:r w:rsidRPr="00A81E86">
        <w:rPr>
          <w:rFonts w:ascii="Times New Roman" w:hAnsi="Times New Roman" w:cs="Times New Roman"/>
          <w:b/>
          <w:bCs/>
          <w:sz w:val="24"/>
          <w:szCs w:val="24"/>
        </w:rPr>
        <w:t>Figure 2. DGAT1-mediated LD biogenesis protects against</w:t>
      </w:r>
      <w:r w:rsidRPr="00A81E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OA-induced</w:t>
      </w:r>
      <w:r w:rsidRPr="00A81E86">
        <w:rPr>
          <w:rFonts w:ascii="Times New Roman" w:hAnsi="Times New Roman" w:cs="Times New Roman"/>
          <w:b/>
          <w:bCs/>
          <w:sz w:val="24"/>
          <w:szCs w:val="24"/>
        </w:rPr>
        <w:t xml:space="preserve"> ferroptosis in cultured HUVECs. </w:t>
      </w:r>
      <w:r w:rsidRPr="00A81E86">
        <w:rPr>
          <w:rFonts w:ascii="Times New Roman" w:hAnsi="Times New Roman" w:cs="Times New Roman"/>
          <w:sz w:val="24"/>
          <w:szCs w:val="24"/>
        </w:rPr>
        <w:t xml:space="preserve">HUVECs were seeded overnight, and upon reaching 70% confluence, were pre-treated with or without indicated inhibitors for 30 minutes, followed by treatment with indicated doses OA for specified times. </w:t>
      </w:r>
      <w:r w:rsidRPr="00A81E86">
        <w:rPr>
          <w:rFonts w:ascii="Times New Roman" w:hAnsi="Times New Roman" w:cs="Times New Roman"/>
          <w:b/>
          <w:bCs/>
          <w:sz w:val="24"/>
          <w:szCs w:val="24"/>
        </w:rPr>
        <w:t>A and B</w:t>
      </w:r>
      <w:r w:rsidRPr="00A81E8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81E86">
        <w:rPr>
          <w:rFonts w:ascii="Times New Roman" w:hAnsi="Times New Roman" w:cs="Times New Roman"/>
          <w:sz w:val="24"/>
          <w:szCs w:val="24"/>
        </w:rPr>
        <w:t>Bodipy</w:t>
      </w:r>
      <w:proofErr w:type="spellEnd"/>
      <w:r w:rsidRPr="00A81E86">
        <w:rPr>
          <w:rFonts w:ascii="Times New Roman" w:hAnsi="Times New Roman" w:cs="Times New Roman"/>
          <w:sz w:val="24"/>
          <w:szCs w:val="24"/>
        </w:rPr>
        <w:t xml:space="preserve"> staining and plate-read fluorescence intensity quantification show DGAT1 inhibition blocked 100µM OA-induced LD formation in HUVECs. </w:t>
      </w:r>
      <w:r w:rsidRPr="00A81E8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81E86">
        <w:rPr>
          <w:rFonts w:ascii="Times New Roman" w:hAnsi="Times New Roman" w:cs="Times New Roman"/>
          <w:sz w:val="24"/>
          <w:szCs w:val="24"/>
        </w:rPr>
        <w:t xml:space="preserve">. 250 µM OA significantly induced cell death in HUVECs after overnight treatment. </w:t>
      </w:r>
      <w:r w:rsidRPr="00A81E8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A81E86">
        <w:rPr>
          <w:rFonts w:ascii="Times New Roman" w:hAnsi="Times New Roman" w:cs="Times New Roman"/>
          <w:sz w:val="24"/>
          <w:szCs w:val="24"/>
        </w:rPr>
        <w:t xml:space="preserve">. DGAT1 inhibition enhanced OA-induced cell death, which could be rescued by LIP. </w:t>
      </w:r>
      <w:r w:rsidRPr="00A81E86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Pr="00A81E86">
        <w:rPr>
          <w:rFonts w:ascii="Times New Roman" w:hAnsi="Times New Roman" w:cs="Times New Roman"/>
          <w:sz w:val="24"/>
          <w:szCs w:val="24"/>
        </w:rPr>
        <w:t xml:space="preserve"> 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pan-caspase inhibitor (50</w:t>
      </w:r>
      <w:r w:rsidRPr="00A81E86">
        <w:rPr>
          <w:rFonts w:ascii="Times New Roman" w:hAnsi="Times New Roman" w:cs="Times New Roman"/>
          <w:sz w:val="24"/>
          <w:szCs w:val="24"/>
        </w:rPr>
        <w:t>µM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 xml:space="preserve"> Z-VAD-FMK), caspase-3 inhibitor (20</w:t>
      </w:r>
      <w:r w:rsidRPr="00A81E86">
        <w:rPr>
          <w:rFonts w:ascii="Times New Roman" w:hAnsi="Times New Roman" w:cs="Times New Roman"/>
          <w:sz w:val="24"/>
          <w:szCs w:val="24"/>
        </w:rPr>
        <w:t>µM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 xml:space="preserve"> Z-DEVD-FMK), caspase-1 inhibitor (30ug/ml AC-YVAD-CMK), lysosome inhibitor chloroquine (5</w:t>
      </w:r>
      <w:r w:rsidRPr="00A81E86">
        <w:rPr>
          <w:rFonts w:ascii="Times New Roman" w:hAnsi="Times New Roman" w:cs="Times New Roman"/>
          <w:sz w:val="24"/>
          <w:szCs w:val="24"/>
        </w:rPr>
        <w:t>µM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 xml:space="preserve"> CQ) and bafilomycin (10nM BAF), and autophagy inhibitor spautin-1 (10</w:t>
      </w:r>
      <w:r w:rsidRPr="00A81E86">
        <w:rPr>
          <w:rFonts w:ascii="Times New Roman" w:hAnsi="Times New Roman" w:cs="Times New Roman"/>
          <w:sz w:val="24"/>
          <w:szCs w:val="24"/>
        </w:rPr>
        <w:t>µM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 xml:space="preserve"> SP-1) has no effect on OA and DGAT1i-induced cell death. </w:t>
      </w:r>
      <w:r w:rsidRPr="00A81E86">
        <w:rPr>
          <w:rFonts w:ascii="Times New Roman" w:hAnsi="Times New Roman" w:cs="Times New Roman"/>
          <w:sz w:val="24"/>
          <w:szCs w:val="24"/>
        </w:rPr>
        <w:t xml:space="preserve">Data are shown as fold‐changes relative to control without OA treatment (CTRL = 1). Images in Fig. A acquired using a 40× objective and a standard 10× eyepiece (effective 400× magnification). Scale bar=20 µm. All datasets were analyzed by the Kruskal–Wallis test with Dunn’s multiple-comparisons post hoc test. In </w:t>
      </w:r>
      <w:r w:rsidRPr="00A81E86">
        <w:rPr>
          <w:rFonts w:ascii="Times New Roman" w:hAnsi="Times New Roman" w:cs="Times New Roman"/>
          <w:bCs/>
          <w:sz w:val="24"/>
          <w:szCs w:val="24"/>
        </w:rPr>
        <w:t>panel B, * P &lt; 0.05 vs. corresponding CTRL without OA (0</w:t>
      </w:r>
      <w:r w:rsidRPr="00A81E86">
        <w:rPr>
          <w:rFonts w:ascii="Times New Roman" w:hAnsi="Times New Roman" w:cs="Times New Roman"/>
          <w:sz w:val="24"/>
          <w:szCs w:val="24"/>
        </w:rPr>
        <w:t>µM OA</w:t>
      </w:r>
      <w:r w:rsidRPr="00A81E86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A81E86">
        <w:rPr>
          <w:rFonts w:ascii="Times New Roman" w:hAnsi="Times New Roman" w:cs="Times New Roman"/>
          <w:sz w:val="24"/>
          <w:szCs w:val="24"/>
        </w:rPr>
        <w:t xml:space="preserve">In </w:t>
      </w:r>
      <w:r w:rsidRPr="00A81E86">
        <w:rPr>
          <w:rFonts w:ascii="Times New Roman" w:hAnsi="Times New Roman" w:cs="Times New Roman"/>
          <w:bCs/>
          <w:sz w:val="24"/>
          <w:szCs w:val="24"/>
        </w:rPr>
        <w:t>panel C, * P &lt; 0.05 vs. corresponding CTRL with 100</w:t>
      </w:r>
      <w:r w:rsidRPr="00A81E86">
        <w:rPr>
          <w:rFonts w:ascii="Times New Roman" w:hAnsi="Times New Roman" w:cs="Times New Roman"/>
          <w:sz w:val="24"/>
          <w:szCs w:val="24"/>
        </w:rPr>
        <w:t xml:space="preserve"> µM</w:t>
      </w:r>
      <w:r w:rsidRPr="00A81E86">
        <w:rPr>
          <w:rFonts w:ascii="Times New Roman" w:hAnsi="Times New Roman" w:cs="Times New Roman"/>
          <w:bCs/>
          <w:sz w:val="24"/>
          <w:szCs w:val="24"/>
        </w:rPr>
        <w:t xml:space="preserve"> OA; # P &lt; 0.05 vs. 100</w:t>
      </w:r>
      <w:r w:rsidRPr="00A81E86">
        <w:rPr>
          <w:rFonts w:ascii="Times New Roman" w:hAnsi="Times New Roman" w:cs="Times New Roman"/>
          <w:sz w:val="24"/>
          <w:szCs w:val="24"/>
        </w:rPr>
        <w:t xml:space="preserve"> µM</w:t>
      </w:r>
      <w:r w:rsidRPr="00A81E86">
        <w:rPr>
          <w:rFonts w:ascii="Times New Roman" w:hAnsi="Times New Roman" w:cs="Times New Roman"/>
          <w:bCs/>
          <w:sz w:val="24"/>
          <w:szCs w:val="24"/>
        </w:rPr>
        <w:t xml:space="preserve"> OA+DGAT1i. n = 4.</w:t>
      </w:r>
      <w:r w:rsidRPr="00A81E86">
        <w:rPr>
          <w:rFonts w:ascii="Times New Roman" w:hAnsi="Times New Roman" w:cs="Times New Roman"/>
          <w:sz w:val="24"/>
          <w:szCs w:val="24"/>
        </w:rPr>
        <w:t xml:space="preserve"> OD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A81E86">
        <w:rPr>
          <w:rFonts w:ascii="Times New Roman" w:hAnsi="Times New Roman" w:cs="Times New Roman"/>
          <w:sz w:val="24"/>
          <w:szCs w:val="24"/>
        </w:rPr>
        <w:t>optical density</w:t>
      </w:r>
      <w:r w:rsidRPr="00A81E86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Pr="00A81E86">
        <w:rPr>
          <w:rFonts w:ascii="Times New Roman" w:hAnsi="Times New Roman" w:cs="Times New Roman"/>
          <w:sz w:val="24"/>
          <w:szCs w:val="24"/>
        </w:rPr>
        <w:t xml:space="preserve"> RFU, relative fluorescence unit.</w:t>
      </w:r>
    </w:p>
    <w:p w14:paraId="19FD8DBA" w14:textId="2E485581" w:rsidR="00116E55" w:rsidRPr="00AA1C5E" w:rsidRDefault="00AA1C5E" w:rsidP="00F6103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5609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5609A" w:rsidRPr="00A81E86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65609A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65609A">
        <w:rPr>
          <w:rFonts w:ascii="Times New Roman" w:hAnsi="Times New Roman" w:cs="Times New Roman"/>
          <w:b/>
          <w:bCs/>
          <w:sz w:val="24"/>
          <w:szCs w:val="24"/>
        </w:rPr>
        <w:t xml:space="preserve">. Full and uncropped immunoblot corresponding to Fig. </w:t>
      </w:r>
      <w:r w:rsidR="0065609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778B2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65609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60EE911" w14:textId="4B2180C0" w:rsidR="007D36D4" w:rsidRPr="00A81E86" w:rsidRDefault="00F61039" w:rsidP="00A81E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A81E86">
        <w:rPr>
          <w:rFonts w:ascii="Times New Roman" w:hAnsi="Times New Roman" w:cs="Times New Roman"/>
          <w:sz w:val="24"/>
          <w:szCs w:val="24"/>
        </w:rPr>
        <w:t xml:space="preserve">      </w:t>
      </w:r>
      <w:r w:rsidRPr="00A81E86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</w:p>
    <w:sectPr w:rsidR="007D36D4" w:rsidRPr="00A81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66C"/>
    <w:rsid w:val="00116E55"/>
    <w:rsid w:val="00135E9B"/>
    <w:rsid w:val="0018666C"/>
    <w:rsid w:val="00371237"/>
    <w:rsid w:val="00435D50"/>
    <w:rsid w:val="0065609A"/>
    <w:rsid w:val="007D36D4"/>
    <w:rsid w:val="009863BF"/>
    <w:rsid w:val="00A81E86"/>
    <w:rsid w:val="00AA1C5E"/>
    <w:rsid w:val="00B778B2"/>
    <w:rsid w:val="00B92E30"/>
    <w:rsid w:val="00C55657"/>
    <w:rsid w:val="00D24C27"/>
    <w:rsid w:val="00DA08E5"/>
    <w:rsid w:val="00E579AB"/>
    <w:rsid w:val="00F5119E"/>
    <w:rsid w:val="00F61039"/>
    <w:rsid w:val="00F7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13760"/>
  <w15:chartTrackingRefBased/>
  <w15:docId w15:val="{BEF95C85-3CBA-4AFF-87D7-B092A5CDB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semiHidden/>
    <w:rsid w:val="00D24C27"/>
    <w:pPr>
      <w:widowControl w:val="0"/>
      <w:tabs>
        <w:tab w:val="left" w:pos="0"/>
      </w:tabs>
      <w:suppressAutoHyphens/>
      <w:spacing w:after="0" w:line="240" w:lineRule="auto"/>
    </w:pPr>
    <w:rPr>
      <w:rFonts w:ascii="Courier" w:eastAsia="SimSun" w:hAnsi="Courier" w:cs="Times New Roman"/>
      <w:snapToGrid w:val="0"/>
      <w:sz w:val="24"/>
      <w:szCs w:val="24"/>
      <w:lang w:val="en-GB" w:eastAsia="de-DE"/>
    </w:rPr>
  </w:style>
  <w:style w:type="character" w:customStyle="1" w:styleId="EndnoteTextChar">
    <w:name w:val="Endnote Text Char"/>
    <w:basedOn w:val="DefaultParagraphFont"/>
    <w:link w:val="EndnoteText"/>
    <w:semiHidden/>
    <w:rsid w:val="00D24C27"/>
    <w:rPr>
      <w:rFonts w:ascii="Courier" w:eastAsia="SimSun" w:hAnsi="Courier" w:cs="Times New Roman"/>
      <w:snapToGrid w:val="0"/>
      <w:sz w:val="24"/>
      <w:szCs w:val="24"/>
      <w:lang w:val="en-GB" w:eastAsia="de-DE"/>
    </w:rPr>
  </w:style>
  <w:style w:type="character" w:styleId="Hyperlink">
    <w:name w:val="Hyperlink"/>
    <w:basedOn w:val="DefaultParagraphFont"/>
    <w:uiPriority w:val="99"/>
    <w:unhideWhenUsed/>
    <w:rsid w:val="00D24C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0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yzhan219@central.uh.edu" TargetMode="External"/><Relationship Id="rId4" Type="http://schemas.openxmlformats.org/officeDocument/2006/relationships/hyperlink" Target="mailto:xli61@central.u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nting</dc:creator>
  <cp:keywords/>
  <dc:description/>
  <cp:lastModifiedBy>Wang, Yunting</cp:lastModifiedBy>
  <cp:revision>17</cp:revision>
  <dcterms:created xsi:type="dcterms:W3CDTF">2025-07-22T15:15:00Z</dcterms:created>
  <dcterms:modified xsi:type="dcterms:W3CDTF">2025-07-22T16:20:00Z</dcterms:modified>
</cp:coreProperties>
</file>